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A196A" w14:textId="77777777" w:rsidR="007331A5" w:rsidRDefault="007331A5" w:rsidP="007331A5">
      <w:pPr>
        <w:spacing w:line="480" w:lineRule="auto"/>
        <w:ind w:hanging="284"/>
        <w:rPr>
          <w:b/>
          <w:bCs/>
        </w:rPr>
      </w:pPr>
      <w:r>
        <w:rPr>
          <w:b/>
          <w:bCs/>
        </w:rPr>
        <w:t xml:space="preserve">S2 Table. </w:t>
      </w:r>
      <w:r w:rsidRPr="00A05465">
        <w:rPr>
          <w:b/>
          <w:bCs/>
        </w:rPr>
        <w:t xml:space="preserve">Chemical composition of the three humanure batches used in each </w:t>
      </w:r>
      <w:r>
        <w:rPr>
          <w:b/>
          <w:bCs/>
        </w:rPr>
        <w:t>y</w:t>
      </w:r>
      <w:r w:rsidRPr="00A05465">
        <w:rPr>
          <w:b/>
          <w:bCs/>
        </w:rPr>
        <w:t>ear of the experiment</w:t>
      </w:r>
      <w:r>
        <w:rPr>
          <w:b/>
          <w:bCs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248"/>
        <w:gridCol w:w="1237"/>
        <w:gridCol w:w="1905"/>
        <w:gridCol w:w="1984"/>
        <w:gridCol w:w="1985"/>
      </w:tblGrid>
      <w:tr w:rsidR="007331A5" w:rsidRPr="00A05465" w14:paraId="249FB5C0" w14:textId="77777777" w:rsidTr="002E4D74">
        <w:tc>
          <w:tcPr>
            <w:tcW w:w="1248" w:type="dxa"/>
          </w:tcPr>
          <w:p w14:paraId="1B278233" w14:textId="77777777" w:rsidR="007331A5" w:rsidRPr="00A05465" w:rsidRDefault="007331A5" w:rsidP="002E4D74">
            <w:pPr>
              <w:jc w:val="center"/>
            </w:pPr>
          </w:p>
        </w:tc>
        <w:tc>
          <w:tcPr>
            <w:tcW w:w="1237" w:type="dxa"/>
          </w:tcPr>
          <w:p w14:paraId="55BAB0B9" w14:textId="77777777" w:rsidR="007331A5" w:rsidRPr="00A05465" w:rsidRDefault="007331A5" w:rsidP="002E4D74">
            <w:pPr>
              <w:jc w:val="center"/>
            </w:pPr>
          </w:p>
        </w:tc>
        <w:tc>
          <w:tcPr>
            <w:tcW w:w="1905" w:type="dxa"/>
          </w:tcPr>
          <w:p w14:paraId="761A8D02" w14:textId="77777777" w:rsidR="007331A5" w:rsidRPr="00A05465" w:rsidRDefault="007331A5" w:rsidP="002E4D74">
            <w:pPr>
              <w:jc w:val="center"/>
            </w:pPr>
            <w:r w:rsidRPr="00A05465">
              <w:t>Batch 1*</w:t>
            </w:r>
          </w:p>
        </w:tc>
        <w:tc>
          <w:tcPr>
            <w:tcW w:w="1984" w:type="dxa"/>
          </w:tcPr>
          <w:p w14:paraId="73A083D4" w14:textId="77777777" w:rsidR="007331A5" w:rsidRPr="00A05465" w:rsidRDefault="007331A5" w:rsidP="002E4D74">
            <w:pPr>
              <w:jc w:val="center"/>
            </w:pPr>
            <w:r w:rsidRPr="00A05465">
              <w:t>Batch 2</w:t>
            </w:r>
            <w:r w:rsidRPr="00A05465">
              <w:rPr>
                <w:rFonts w:cstheme="minorHAnsi"/>
              </w:rPr>
              <w:t xml:space="preserve"> </w:t>
            </w:r>
            <w:r w:rsidRPr="00A05465">
              <w:rPr>
                <w:rFonts w:cstheme="minorHAnsi"/>
                <w:vertAlign w:val="superscript"/>
              </w:rPr>
              <w:t>Ѳ</w:t>
            </w:r>
          </w:p>
        </w:tc>
        <w:tc>
          <w:tcPr>
            <w:tcW w:w="1985" w:type="dxa"/>
          </w:tcPr>
          <w:p w14:paraId="6FEE50D4" w14:textId="77777777" w:rsidR="007331A5" w:rsidRPr="00A05465" w:rsidRDefault="007331A5" w:rsidP="002E4D74">
            <w:pPr>
              <w:jc w:val="center"/>
            </w:pPr>
            <w:r w:rsidRPr="00A05465">
              <w:t>Batch 3</w:t>
            </w:r>
            <w:r w:rsidRPr="00A05465">
              <w:rPr>
                <w:rFonts w:cstheme="minorHAnsi"/>
                <w:vertAlign w:val="superscript"/>
              </w:rPr>
              <w:t>ǂ</w:t>
            </w:r>
          </w:p>
        </w:tc>
      </w:tr>
      <w:tr w:rsidR="007331A5" w:rsidRPr="00A05465" w14:paraId="5D1F5CD2" w14:textId="77777777" w:rsidTr="002E4D74">
        <w:tc>
          <w:tcPr>
            <w:tcW w:w="1248" w:type="dxa"/>
          </w:tcPr>
          <w:p w14:paraId="1E0C4D69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pH</w:t>
            </w:r>
          </w:p>
        </w:tc>
        <w:tc>
          <w:tcPr>
            <w:tcW w:w="1237" w:type="dxa"/>
          </w:tcPr>
          <w:p w14:paraId="590273A2" w14:textId="77777777" w:rsidR="007331A5" w:rsidRPr="00A05465" w:rsidRDefault="007331A5" w:rsidP="002E4D74">
            <w:pPr>
              <w:jc w:val="center"/>
            </w:pPr>
          </w:p>
        </w:tc>
        <w:tc>
          <w:tcPr>
            <w:tcW w:w="1905" w:type="dxa"/>
          </w:tcPr>
          <w:p w14:paraId="4E1AFA6C" w14:textId="77777777" w:rsidR="007331A5" w:rsidRPr="00A05465" w:rsidRDefault="007331A5" w:rsidP="002E4D74">
            <w:pPr>
              <w:jc w:val="center"/>
            </w:pPr>
            <w:r w:rsidRPr="00A05465">
              <w:t xml:space="preserve">6.35 </w:t>
            </w:r>
            <w:r w:rsidRPr="00A05465">
              <w:br/>
              <w:t>[5.14, 7.00]</w:t>
            </w:r>
          </w:p>
        </w:tc>
        <w:tc>
          <w:tcPr>
            <w:tcW w:w="1984" w:type="dxa"/>
          </w:tcPr>
          <w:p w14:paraId="7C05E2A3" w14:textId="77777777" w:rsidR="007331A5" w:rsidRPr="00A05465" w:rsidRDefault="007331A5" w:rsidP="002E4D74">
            <w:pPr>
              <w:jc w:val="center"/>
            </w:pPr>
            <w:r w:rsidRPr="00A05465">
              <w:t xml:space="preserve">6.31 </w:t>
            </w:r>
            <w:r w:rsidRPr="00A05465">
              <w:br/>
              <w:t>[6.28, 6.33]</w:t>
            </w:r>
          </w:p>
        </w:tc>
        <w:tc>
          <w:tcPr>
            <w:tcW w:w="1985" w:type="dxa"/>
          </w:tcPr>
          <w:p w14:paraId="08D48C84" w14:textId="77777777" w:rsidR="007331A5" w:rsidRPr="00A05465" w:rsidRDefault="007331A5" w:rsidP="002E4D74">
            <w:pPr>
              <w:jc w:val="center"/>
            </w:pPr>
            <w:r w:rsidRPr="00A05465">
              <w:t xml:space="preserve">6.87 </w:t>
            </w:r>
            <w:r w:rsidRPr="00A05465">
              <w:br/>
              <w:t>[6.80, 6.95]</w:t>
            </w:r>
          </w:p>
        </w:tc>
      </w:tr>
      <w:tr w:rsidR="007331A5" w:rsidRPr="00A05465" w14:paraId="6CE7FD1B" w14:textId="77777777" w:rsidTr="002E4D74">
        <w:tc>
          <w:tcPr>
            <w:tcW w:w="1248" w:type="dxa"/>
          </w:tcPr>
          <w:p w14:paraId="1738DF53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Moisture</w:t>
            </w:r>
          </w:p>
        </w:tc>
        <w:tc>
          <w:tcPr>
            <w:tcW w:w="1237" w:type="dxa"/>
          </w:tcPr>
          <w:p w14:paraId="7BDC305E" w14:textId="77777777" w:rsidR="007331A5" w:rsidRPr="00A05465" w:rsidRDefault="007331A5" w:rsidP="002E4D74">
            <w:pPr>
              <w:jc w:val="center"/>
            </w:pPr>
            <w:r w:rsidRPr="00A05465">
              <w:t>% of field moist substrate</w:t>
            </w:r>
          </w:p>
        </w:tc>
        <w:tc>
          <w:tcPr>
            <w:tcW w:w="1905" w:type="dxa"/>
          </w:tcPr>
          <w:p w14:paraId="49386F59" w14:textId="77777777" w:rsidR="007331A5" w:rsidRPr="00A05465" w:rsidRDefault="007331A5" w:rsidP="002E4D74">
            <w:pPr>
              <w:jc w:val="center"/>
            </w:pPr>
            <w:r w:rsidRPr="00A05465">
              <w:t xml:space="preserve">73.05 </w:t>
            </w:r>
            <w:r w:rsidRPr="00A05465">
              <w:br/>
              <w:t>[68.12, 74.38]</w:t>
            </w:r>
          </w:p>
        </w:tc>
        <w:tc>
          <w:tcPr>
            <w:tcW w:w="1984" w:type="dxa"/>
          </w:tcPr>
          <w:p w14:paraId="15148413" w14:textId="77777777" w:rsidR="007331A5" w:rsidRPr="00A05465" w:rsidRDefault="007331A5" w:rsidP="002E4D74">
            <w:pPr>
              <w:jc w:val="center"/>
            </w:pPr>
            <w:r w:rsidRPr="00A05465">
              <w:t xml:space="preserve">78.90 </w:t>
            </w:r>
            <w:r w:rsidRPr="00A05465">
              <w:br/>
              <w:t>[78.43, 79.36]</w:t>
            </w:r>
          </w:p>
        </w:tc>
        <w:tc>
          <w:tcPr>
            <w:tcW w:w="1985" w:type="dxa"/>
          </w:tcPr>
          <w:p w14:paraId="4F1B7F1B" w14:textId="77777777" w:rsidR="007331A5" w:rsidRPr="00A05465" w:rsidRDefault="007331A5" w:rsidP="002E4D74">
            <w:pPr>
              <w:jc w:val="center"/>
            </w:pPr>
            <w:r w:rsidRPr="00A05465">
              <w:t xml:space="preserve">80.73 </w:t>
            </w:r>
            <w:r w:rsidRPr="00A05465">
              <w:br/>
              <w:t>[76.27, 80.73]</w:t>
            </w:r>
          </w:p>
        </w:tc>
      </w:tr>
      <w:tr w:rsidR="007331A5" w:rsidRPr="00A05465" w14:paraId="14B7A0F8" w14:textId="77777777" w:rsidTr="002E4D74">
        <w:tc>
          <w:tcPr>
            <w:tcW w:w="1248" w:type="dxa"/>
          </w:tcPr>
          <w:p w14:paraId="1AE5EDE5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Organic Matter</w:t>
            </w:r>
          </w:p>
        </w:tc>
        <w:tc>
          <w:tcPr>
            <w:tcW w:w="1237" w:type="dxa"/>
          </w:tcPr>
          <w:p w14:paraId="01E4320D" w14:textId="77777777" w:rsidR="007331A5" w:rsidRPr="00A05465" w:rsidRDefault="007331A5" w:rsidP="002E4D74">
            <w:pPr>
              <w:jc w:val="center"/>
            </w:pPr>
            <w:r w:rsidRPr="00A05465">
              <w:t>% of oven dry substrate</w:t>
            </w:r>
          </w:p>
        </w:tc>
        <w:tc>
          <w:tcPr>
            <w:tcW w:w="1905" w:type="dxa"/>
          </w:tcPr>
          <w:p w14:paraId="2A60D79E" w14:textId="77777777" w:rsidR="007331A5" w:rsidRPr="00A05465" w:rsidRDefault="007331A5" w:rsidP="002E4D74">
            <w:pPr>
              <w:jc w:val="center"/>
            </w:pPr>
            <w:r w:rsidRPr="00A05465">
              <w:t xml:space="preserve">77.67 </w:t>
            </w:r>
            <w:r w:rsidRPr="00A05465">
              <w:br/>
              <w:t>[68.74, 82.27]</w:t>
            </w:r>
          </w:p>
        </w:tc>
        <w:tc>
          <w:tcPr>
            <w:tcW w:w="1984" w:type="dxa"/>
          </w:tcPr>
          <w:p w14:paraId="603C9966" w14:textId="77777777" w:rsidR="007331A5" w:rsidRPr="00A05465" w:rsidRDefault="007331A5" w:rsidP="002E4D74">
            <w:pPr>
              <w:jc w:val="center"/>
            </w:pPr>
            <w:r w:rsidRPr="00A05465">
              <w:t xml:space="preserve">77.04 </w:t>
            </w:r>
            <w:r w:rsidRPr="00A05465">
              <w:br/>
              <w:t>[76.19, 77.90]</w:t>
            </w:r>
          </w:p>
        </w:tc>
        <w:tc>
          <w:tcPr>
            <w:tcW w:w="1985" w:type="dxa"/>
          </w:tcPr>
          <w:p w14:paraId="0FD5B619" w14:textId="77777777" w:rsidR="007331A5" w:rsidRPr="00A05465" w:rsidRDefault="007331A5" w:rsidP="002E4D74">
            <w:pPr>
              <w:jc w:val="center"/>
            </w:pPr>
            <w:r w:rsidRPr="00A05465">
              <w:t xml:space="preserve">79.61 </w:t>
            </w:r>
            <w:r w:rsidRPr="00A05465">
              <w:br/>
              <w:t>[78.11, 80.08]</w:t>
            </w:r>
          </w:p>
        </w:tc>
      </w:tr>
      <w:tr w:rsidR="007331A5" w:rsidRPr="00A05465" w14:paraId="303FB80A" w14:textId="77777777" w:rsidTr="002E4D74">
        <w:tc>
          <w:tcPr>
            <w:tcW w:w="1248" w:type="dxa"/>
          </w:tcPr>
          <w:p w14:paraId="63A7134C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Total C</w:t>
            </w:r>
          </w:p>
        </w:tc>
        <w:tc>
          <w:tcPr>
            <w:tcW w:w="1237" w:type="dxa"/>
          </w:tcPr>
          <w:p w14:paraId="1B9C3635" w14:textId="77777777" w:rsidR="007331A5" w:rsidRPr="00A05465" w:rsidRDefault="007331A5" w:rsidP="002E4D74">
            <w:pPr>
              <w:jc w:val="center"/>
            </w:pPr>
            <w:r w:rsidRPr="00A05465">
              <w:t>% of oven dry substrate</w:t>
            </w:r>
          </w:p>
        </w:tc>
        <w:tc>
          <w:tcPr>
            <w:tcW w:w="1905" w:type="dxa"/>
          </w:tcPr>
          <w:p w14:paraId="52D862CC" w14:textId="77777777" w:rsidR="007331A5" w:rsidRPr="00A05465" w:rsidRDefault="007331A5" w:rsidP="002E4D74">
            <w:pPr>
              <w:jc w:val="center"/>
            </w:pPr>
            <w:r w:rsidRPr="00A05465">
              <w:t xml:space="preserve">35.1 </w:t>
            </w:r>
            <w:r w:rsidRPr="00A05465">
              <w:br/>
              <w:t xml:space="preserve">[33.92, 35.78] </w:t>
            </w:r>
          </w:p>
        </w:tc>
        <w:tc>
          <w:tcPr>
            <w:tcW w:w="1984" w:type="dxa"/>
          </w:tcPr>
          <w:p w14:paraId="52531A41" w14:textId="77777777" w:rsidR="007331A5" w:rsidRPr="00A05465" w:rsidRDefault="007331A5" w:rsidP="002E4D74">
            <w:pPr>
              <w:jc w:val="center"/>
            </w:pPr>
            <w:r w:rsidRPr="00A05465">
              <w:t xml:space="preserve">30.45 </w:t>
            </w:r>
            <w:r w:rsidRPr="00A05465">
              <w:br/>
              <w:t>[ 30.35, 30.49]</w:t>
            </w:r>
          </w:p>
        </w:tc>
        <w:tc>
          <w:tcPr>
            <w:tcW w:w="1985" w:type="dxa"/>
          </w:tcPr>
          <w:p w14:paraId="592309E7" w14:textId="77777777" w:rsidR="007331A5" w:rsidRPr="00A05465" w:rsidRDefault="007331A5" w:rsidP="002E4D74">
            <w:pPr>
              <w:jc w:val="center"/>
            </w:pPr>
            <w:r w:rsidRPr="00A05465">
              <w:t xml:space="preserve">37.83 </w:t>
            </w:r>
            <w:r w:rsidRPr="00A05465">
              <w:br/>
              <w:t>[37.76, 37.91]</w:t>
            </w:r>
          </w:p>
        </w:tc>
      </w:tr>
      <w:tr w:rsidR="007331A5" w:rsidRPr="00A05465" w14:paraId="0A18CD77" w14:textId="77777777" w:rsidTr="002E4D74">
        <w:tc>
          <w:tcPr>
            <w:tcW w:w="1248" w:type="dxa"/>
          </w:tcPr>
          <w:p w14:paraId="1784184C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Total N</w:t>
            </w:r>
          </w:p>
        </w:tc>
        <w:tc>
          <w:tcPr>
            <w:tcW w:w="1237" w:type="dxa"/>
          </w:tcPr>
          <w:p w14:paraId="41A4EC15" w14:textId="77777777" w:rsidR="007331A5" w:rsidRPr="00A05465" w:rsidRDefault="007331A5" w:rsidP="002E4D74">
            <w:pPr>
              <w:jc w:val="center"/>
            </w:pPr>
            <w:r w:rsidRPr="00A05465">
              <w:t>% of oven dry substrate</w:t>
            </w:r>
          </w:p>
        </w:tc>
        <w:tc>
          <w:tcPr>
            <w:tcW w:w="1905" w:type="dxa"/>
          </w:tcPr>
          <w:p w14:paraId="6F01BE9D" w14:textId="77777777" w:rsidR="007331A5" w:rsidRPr="00A05465" w:rsidRDefault="007331A5" w:rsidP="002E4D74">
            <w:pPr>
              <w:jc w:val="center"/>
            </w:pPr>
            <w:r w:rsidRPr="00A05465">
              <w:t xml:space="preserve">2.64 </w:t>
            </w:r>
            <w:r w:rsidRPr="00A05465">
              <w:br/>
              <w:t>[2.28, 2.98]</w:t>
            </w:r>
          </w:p>
        </w:tc>
        <w:tc>
          <w:tcPr>
            <w:tcW w:w="1984" w:type="dxa"/>
          </w:tcPr>
          <w:p w14:paraId="30FA76D6" w14:textId="77777777" w:rsidR="007331A5" w:rsidRPr="00A05465" w:rsidRDefault="007331A5" w:rsidP="002E4D74">
            <w:pPr>
              <w:jc w:val="center"/>
            </w:pPr>
            <w:r w:rsidRPr="00A05465">
              <w:t xml:space="preserve">1.94 </w:t>
            </w:r>
            <w:r w:rsidRPr="00A05465">
              <w:br/>
              <w:t>[1.89, 1.94]</w:t>
            </w:r>
          </w:p>
        </w:tc>
        <w:tc>
          <w:tcPr>
            <w:tcW w:w="1985" w:type="dxa"/>
          </w:tcPr>
          <w:p w14:paraId="13ADB581" w14:textId="77777777" w:rsidR="007331A5" w:rsidRPr="00A05465" w:rsidRDefault="007331A5" w:rsidP="002E4D74">
            <w:pPr>
              <w:jc w:val="center"/>
            </w:pPr>
            <w:r w:rsidRPr="00A05465">
              <w:t xml:space="preserve">2.45 </w:t>
            </w:r>
            <w:r w:rsidRPr="00A05465">
              <w:br/>
              <w:t>[2.45, 2.47]</w:t>
            </w:r>
          </w:p>
        </w:tc>
      </w:tr>
      <w:tr w:rsidR="007331A5" w:rsidRPr="00A05465" w14:paraId="2B7DAA3D" w14:textId="77777777" w:rsidTr="002E4D74">
        <w:tc>
          <w:tcPr>
            <w:tcW w:w="1248" w:type="dxa"/>
          </w:tcPr>
          <w:p w14:paraId="748EF929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Inorganic N</w:t>
            </w:r>
          </w:p>
        </w:tc>
        <w:tc>
          <w:tcPr>
            <w:tcW w:w="1237" w:type="dxa"/>
          </w:tcPr>
          <w:p w14:paraId="2BF99D2C" w14:textId="77777777" w:rsidR="007331A5" w:rsidRPr="00A05465" w:rsidRDefault="007331A5" w:rsidP="002E4D74">
            <w:pPr>
              <w:jc w:val="center"/>
            </w:pPr>
            <w:r w:rsidRPr="00A05465">
              <w:t>ppm oven dry substrate</w:t>
            </w:r>
          </w:p>
        </w:tc>
        <w:tc>
          <w:tcPr>
            <w:tcW w:w="1905" w:type="dxa"/>
          </w:tcPr>
          <w:p w14:paraId="220F5D74" w14:textId="77777777" w:rsidR="007331A5" w:rsidRPr="00A05465" w:rsidRDefault="007331A5" w:rsidP="002E4D74">
            <w:pPr>
              <w:jc w:val="center"/>
            </w:pPr>
            <w:r w:rsidRPr="00A05465">
              <w:t xml:space="preserve">5502 </w:t>
            </w:r>
            <w:r w:rsidRPr="00A05465">
              <w:br/>
              <w:t>[2075, 6883]</w:t>
            </w:r>
          </w:p>
        </w:tc>
        <w:tc>
          <w:tcPr>
            <w:tcW w:w="1984" w:type="dxa"/>
          </w:tcPr>
          <w:p w14:paraId="4280F505" w14:textId="77777777" w:rsidR="007331A5" w:rsidRPr="00A05465" w:rsidRDefault="007331A5" w:rsidP="002E4D74">
            <w:pPr>
              <w:jc w:val="center"/>
            </w:pPr>
            <w:r w:rsidRPr="00A05465">
              <w:t xml:space="preserve">4069 </w:t>
            </w:r>
            <w:r w:rsidRPr="00A05465">
              <w:br/>
              <w:t>[3560, 4579]</w:t>
            </w:r>
          </w:p>
        </w:tc>
        <w:tc>
          <w:tcPr>
            <w:tcW w:w="1985" w:type="dxa"/>
          </w:tcPr>
          <w:p w14:paraId="68449E66" w14:textId="77777777" w:rsidR="007331A5" w:rsidRPr="00A05465" w:rsidRDefault="007331A5" w:rsidP="002E4D74">
            <w:pPr>
              <w:jc w:val="center"/>
            </w:pPr>
            <w:r w:rsidRPr="00A05465">
              <w:t xml:space="preserve">2506 </w:t>
            </w:r>
            <w:r w:rsidRPr="00A05465">
              <w:br/>
              <w:t>[2196, 5307]</w:t>
            </w:r>
          </w:p>
        </w:tc>
      </w:tr>
      <w:tr w:rsidR="007331A5" w:rsidRPr="00A05465" w14:paraId="66A0E53B" w14:textId="77777777" w:rsidTr="002E4D74">
        <w:tc>
          <w:tcPr>
            <w:tcW w:w="1248" w:type="dxa"/>
          </w:tcPr>
          <w:p w14:paraId="0EF8B151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NH</w:t>
            </w:r>
            <w:r w:rsidRPr="00A05465">
              <w:rPr>
                <w:b/>
                <w:vertAlign w:val="subscript"/>
              </w:rPr>
              <w:t>4</w:t>
            </w:r>
            <w:r w:rsidRPr="00A05465">
              <w:rPr>
                <w:b/>
              </w:rPr>
              <w:t>_N</w:t>
            </w:r>
          </w:p>
        </w:tc>
        <w:tc>
          <w:tcPr>
            <w:tcW w:w="1237" w:type="dxa"/>
          </w:tcPr>
          <w:p w14:paraId="75B72B04" w14:textId="77777777" w:rsidR="007331A5" w:rsidRPr="00A05465" w:rsidRDefault="007331A5" w:rsidP="002E4D74">
            <w:pPr>
              <w:jc w:val="center"/>
            </w:pPr>
            <w:r w:rsidRPr="00A05465">
              <w:t>ppm oven dry substrate</w:t>
            </w:r>
          </w:p>
        </w:tc>
        <w:tc>
          <w:tcPr>
            <w:tcW w:w="1905" w:type="dxa"/>
          </w:tcPr>
          <w:p w14:paraId="0EFA3A4F" w14:textId="77777777" w:rsidR="007331A5" w:rsidRPr="00A05465" w:rsidRDefault="007331A5" w:rsidP="002E4D74">
            <w:pPr>
              <w:jc w:val="center"/>
            </w:pPr>
            <w:r w:rsidRPr="00A05465">
              <w:t>80.3</w:t>
            </w:r>
            <w:r w:rsidRPr="00A05465">
              <w:br/>
              <w:t>[29.3, 123.7]</w:t>
            </w:r>
          </w:p>
        </w:tc>
        <w:tc>
          <w:tcPr>
            <w:tcW w:w="1984" w:type="dxa"/>
          </w:tcPr>
          <w:p w14:paraId="309B93EF" w14:textId="77777777" w:rsidR="007331A5" w:rsidRPr="00A05465" w:rsidRDefault="007331A5" w:rsidP="002E4D74">
            <w:pPr>
              <w:jc w:val="center"/>
            </w:pPr>
            <w:r w:rsidRPr="00A05465">
              <w:t>713.3</w:t>
            </w:r>
            <w:r w:rsidRPr="00A05465">
              <w:br/>
              <w:t>[639.0, 787.7]</w:t>
            </w:r>
          </w:p>
        </w:tc>
        <w:tc>
          <w:tcPr>
            <w:tcW w:w="1985" w:type="dxa"/>
          </w:tcPr>
          <w:p w14:paraId="5B870A3E" w14:textId="77777777" w:rsidR="007331A5" w:rsidRPr="00A05465" w:rsidRDefault="007331A5" w:rsidP="002E4D74">
            <w:pPr>
              <w:jc w:val="center"/>
            </w:pPr>
            <w:r w:rsidRPr="00A05465">
              <w:t xml:space="preserve">81.4 </w:t>
            </w:r>
            <w:r w:rsidRPr="00A05465">
              <w:br/>
              <w:t>[56.9, 158.9]</w:t>
            </w:r>
          </w:p>
        </w:tc>
      </w:tr>
      <w:tr w:rsidR="007331A5" w:rsidRPr="00A05465" w14:paraId="1268371E" w14:textId="77777777" w:rsidTr="002E4D74">
        <w:tc>
          <w:tcPr>
            <w:tcW w:w="1248" w:type="dxa"/>
          </w:tcPr>
          <w:p w14:paraId="4586FA2D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NO</w:t>
            </w:r>
            <w:r w:rsidRPr="00A05465">
              <w:rPr>
                <w:b/>
                <w:vertAlign w:val="subscript"/>
              </w:rPr>
              <w:t>3</w:t>
            </w:r>
            <w:r w:rsidRPr="00A05465">
              <w:rPr>
                <w:b/>
              </w:rPr>
              <w:t>_N</w:t>
            </w:r>
          </w:p>
        </w:tc>
        <w:tc>
          <w:tcPr>
            <w:tcW w:w="1237" w:type="dxa"/>
          </w:tcPr>
          <w:p w14:paraId="66385FD8" w14:textId="77777777" w:rsidR="007331A5" w:rsidRPr="00A05465" w:rsidRDefault="007331A5" w:rsidP="002E4D74">
            <w:pPr>
              <w:jc w:val="center"/>
            </w:pPr>
            <w:r w:rsidRPr="00A05465">
              <w:t>ppm oven dry substrate</w:t>
            </w:r>
          </w:p>
        </w:tc>
        <w:tc>
          <w:tcPr>
            <w:tcW w:w="1905" w:type="dxa"/>
          </w:tcPr>
          <w:p w14:paraId="1BC1D6F5" w14:textId="77777777" w:rsidR="007331A5" w:rsidRPr="00A05465" w:rsidRDefault="007331A5" w:rsidP="002E4D74">
            <w:pPr>
              <w:jc w:val="center"/>
            </w:pPr>
            <w:r w:rsidRPr="00A05465">
              <w:t>5416.8</w:t>
            </w:r>
            <w:r w:rsidRPr="00A05465">
              <w:br/>
              <w:t>[2045.2, 6751.4]</w:t>
            </w:r>
          </w:p>
        </w:tc>
        <w:tc>
          <w:tcPr>
            <w:tcW w:w="1984" w:type="dxa"/>
          </w:tcPr>
          <w:p w14:paraId="766047A6" w14:textId="77777777" w:rsidR="007331A5" w:rsidRPr="00A05465" w:rsidRDefault="007331A5" w:rsidP="002E4D74">
            <w:pPr>
              <w:jc w:val="center"/>
            </w:pPr>
            <w:r w:rsidRPr="00A05465">
              <w:t>3345.73</w:t>
            </w:r>
            <w:r w:rsidRPr="00A05465">
              <w:br/>
              <w:t>[2910.8, 3780.7]</w:t>
            </w:r>
          </w:p>
        </w:tc>
        <w:tc>
          <w:tcPr>
            <w:tcW w:w="1985" w:type="dxa"/>
          </w:tcPr>
          <w:p w14:paraId="66A9928E" w14:textId="77777777" w:rsidR="007331A5" w:rsidRPr="00A05465" w:rsidRDefault="007331A5" w:rsidP="002E4D74">
            <w:pPr>
              <w:jc w:val="center"/>
            </w:pPr>
            <w:r w:rsidRPr="00A05465">
              <w:t>2558.6</w:t>
            </w:r>
            <w:r w:rsidRPr="00A05465">
              <w:br/>
              <w:t>[2273.3, 5135.1]</w:t>
            </w:r>
          </w:p>
        </w:tc>
      </w:tr>
      <w:tr w:rsidR="007331A5" w:rsidRPr="00A05465" w14:paraId="0790CDEF" w14:textId="77777777" w:rsidTr="002E4D74">
        <w:tc>
          <w:tcPr>
            <w:tcW w:w="1248" w:type="dxa"/>
          </w:tcPr>
          <w:p w14:paraId="43173218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C:N</w:t>
            </w:r>
          </w:p>
        </w:tc>
        <w:tc>
          <w:tcPr>
            <w:tcW w:w="1237" w:type="dxa"/>
          </w:tcPr>
          <w:p w14:paraId="6BE9A566" w14:textId="77777777" w:rsidR="007331A5" w:rsidRPr="00A05465" w:rsidRDefault="007331A5" w:rsidP="002E4D74">
            <w:pPr>
              <w:jc w:val="center"/>
            </w:pPr>
          </w:p>
        </w:tc>
        <w:tc>
          <w:tcPr>
            <w:tcW w:w="1905" w:type="dxa"/>
          </w:tcPr>
          <w:p w14:paraId="7D7B1C5B" w14:textId="77777777" w:rsidR="007331A5" w:rsidRPr="00A05465" w:rsidRDefault="007331A5" w:rsidP="002E4D74">
            <w:pPr>
              <w:jc w:val="center"/>
            </w:pPr>
            <w:r w:rsidRPr="00A05465">
              <w:t xml:space="preserve">13.59 </w:t>
            </w:r>
            <w:r w:rsidRPr="00A05465">
              <w:br/>
              <w:t>[12.26, 14.88]</w:t>
            </w:r>
          </w:p>
        </w:tc>
        <w:tc>
          <w:tcPr>
            <w:tcW w:w="1984" w:type="dxa"/>
          </w:tcPr>
          <w:p w14:paraId="76FBDB3F" w14:textId="77777777" w:rsidR="007331A5" w:rsidRPr="00A05465" w:rsidRDefault="007331A5" w:rsidP="002E4D74">
            <w:pPr>
              <w:jc w:val="center"/>
            </w:pPr>
            <w:r w:rsidRPr="00A05465">
              <w:t xml:space="preserve">15.71 </w:t>
            </w:r>
            <w:r w:rsidRPr="00A05465">
              <w:br/>
              <w:t>[15.67, 16.07]</w:t>
            </w:r>
          </w:p>
        </w:tc>
        <w:tc>
          <w:tcPr>
            <w:tcW w:w="1985" w:type="dxa"/>
          </w:tcPr>
          <w:p w14:paraId="3716FA65" w14:textId="77777777" w:rsidR="007331A5" w:rsidRPr="00A05465" w:rsidRDefault="007331A5" w:rsidP="002E4D74">
            <w:pPr>
              <w:jc w:val="center"/>
            </w:pPr>
            <w:r w:rsidRPr="00A05465">
              <w:t xml:space="preserve">15.40 </w:t>
            </w:r>
            <w:r w:rsidRPr="00A05465">
              <w:br/>
              <w:t>[15.34, 15.47]</w:t>
            </w:r>
          </w:p>
        </w:tc>
      </w:tr>
      <w:tr w:rsidR="007331A5" w:rsidRPr="00A05465" w14:paraId="64C7B24A" w14:textId="77777777" w:rsidTr="002E4D74">
        <w:tc>
          <w:tcPr>
            <w:tcW w:w="1248" w:type="dxa"/>
          </w:tcPr>
          <w:p w14:paraId="59390A1D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Available P</w:t>
            </w:r>
          </w:p>
        </w:tc>
        <w:tc>
          <w:tcPr>
            <w:tcW w:w="1237" w:type="dxa"/>
          </w:tcPr>
          <w:p w14:paraId="7C45CE87" w14:textId="77777777" w:rsidR="007331A5" w:rsidRPr="00A05465" w:rsidRDefault="007331A5" w:rsidP="002E4D74">
            <w:pPr>
              <w:jc w:val="center"/>
            </w:pPr>
            <w:r w:rsidRPr="00A05465">
              <w:t>ppm oven dry substrate</w:t>
            </w:r>
          </w:p>
        </w:tc>
        <w:tc>
          <w:tcPr>
            <w:tcW w:w="1905" w:type="dxa"/>
          </w:tcPr>
          <w:p w14:paraId="1D1102A3" w14:textId="77777777" w:rsidR="007331A5" w:rsidRPr="00A05465" w:rsidRDefault="007331A5" w:rsidP="002E4D74">
            <w:pPr>
              <w:jc w:val="center"/>
            </w:pPr>
            <w:r w:rsidRPr="00A05465">
              <w:t>217</w:t>
            </w:r>
            <w:r w:rsidRPr="00A05465">
              <w:br/>
              <w:t>[203, 233]</w:t>
            </w:r>
          </w:p>
        </w:tc>
        <w:tc>
          <w:tcPr>
            <w:tcW w:w="1984" w:type="dxa"/>
          </w:tcPr>
          <w:p w14:paraId="309EE8C7" w14:textId="77777777" w:rsidR="007331A5" w:rsidRPr="00A05465" w:rsidRDefault="007331A5" w:rsidP="002E4D74">
            <w:pPr>
              <w:jc w:val="center"/>
            </w:pPr>
            <w:r w:rsidRPr="00A05465">
              <w:t>2088</w:t>
            </w:r>
            <w:r w:rsidRPr="00A05465">
              <w:br/>
              <w:t>[1796, 2379]</w:t>
            </w:r>
          </w:p>
        </w:tc>
        <w:tc>
          <w:tcPr>
            <w:tcW w:w="1985" w:type="dxa"/>
          </w:tcPr>
          <w:p w14:paraId="5B54F1A8" w14:textId="77777777" w:rsidR="007331A5" w:rsidRPr="00A05465" w:rsidRDefault="007331A5" w:rsidP="002E4D74">
            <w:pPr>
              <w:jc w:val="center"/>
            </w:pPr>
            <w:r w:rsidRPr="00A05465">
              <w:t>1347</w:t>
            </w:r>
            <w:r w:rsidRPr="00A05465">
              <w:br/>
              <w:t>[809, 1455]</w:t>
            </w:r>
          </w:p>
        </w:tc>
      </w:tr>
      <w:tr w:rsidR="007331A5" w:rsidRPr="00A05465" w14:paraId="653967BB" w14:textId="77777777" w:rsidTr="002E4D74">
        <w:tc>
          <w:tcPr>
            <w:tcW w:w="1248" w:type="dxa"/>
          </w:tcPr>
          <w:p w14:paraId="5C0FAF2D" w14:textId="77777777" w:rsidR="007331A5" w:rsidRPr="00A05465" w:rsidRDefault="007331A5" w:rsidP="002E4D74">
            <w:pPr>
              <w:jc w:val="center"/>
              <w:rPr>
                <w:b/>
              </w:rPr>
            </w:pPr>
            <w:r w:rsidRPr="00A05465">
              <w:rPr>
                <w:b/>
              </w:rPr>
              <w:t>K+</w:t>
            </w:r>
          </w:p>
        </w:tc>
        <w:tc>
          <w:tcPr>
            <w:tcW w:w="1237" w:type="dxa"/>
          </w:tcPr>
          <w:p w14:paraId="60C03992" w14:textId="77777777" w:rsidR="007331A5" w:rsidRPr="00A05465" w:rsidRDefault="007331A5" w:rsidP="002E4D74">
            <w:pPr>
              <w:jc w:val="center"/>
            </w:pPr>
            <w:r w:rsidRPr="00A05465">
              <w:t>ppm oven dry substrate</w:t>
            </w:r>
          </w:p>
        </w:tc>
        <w:tc>
          <w:tcPr>
            <w:tcW w:w="1905" w:type="dxa"/>
          </w:tcPr>
          <w:p w14:paraId="496D8947" w14:textId="77777777" w:rsidR="007331A5" w:rsidRPr="00A05465" w:rsidRDefault="007331A5" w:rsidP="002E4D74">
            <w:pPr>
              <w:jc w:val="center"/>
            </w:pPr>
            <w:r w:rsidRPr="00A05465">
              <w:t xml:space="preserve">4030 </w:t>
            </w:r>
            <w:r w:rsidRPr="00A05465">
              <w:br/>
              <w:t>[898, 7246]</w:t>
            </w:r>
          </w:p>
        </w:tc>
        <w:tc>
          <w:tcPr>
            <w:tcW w:w="1984" w:type="dxa"/>
          </w:tcPr>
          <w:p w14:paraId="0A385092" w14:textId="77777777" w:rsidR="007331A5" w:rsidRPr="00A05465" w:rsidRDefault="007331A5" w:rsidP="002E4D74">
            <w:pPr>
              <w:jc w:val="center"/>
            </w:pPr>
            <w:r w:rsidRPr="00A05465">
              <w:t>16275</w:t>
            </w:r>
            <w:r w:rsidRPr="00A05465">
              <w:br/>
              <w:t xml:space="preserve">[15014, 17535] </w:t>
            </w:r>
          </w:p>
        </w:tc>
        <w:tc>
          <w:tcPr>
            <w:tcW w:w="1985" w:type="dxa"/>
          </w:tcPr>
          <w:p w14:paraId="2D77BA78" w14:textId="77777777" w:rsidR="007331A5" w:rsidRPr="00A05465" w:rsidRDefault="007331A5" w:rsidP="002E4D74">
            <w:pPr>
              <w:jc w:val="center"/>
            </w:pPr>
            <w:r w:rsidRPr="00A05465">
              <w:t>-</w:t>
            </w:r>
          </w:p>
        </w:tc>
      </w:tr>
    </w:tbl>
    <w:p w14:paraId="412E5D97" w14:textId="77777777" w:rsidR="007331A5" w:rsidRPr="00A05465" w:rsidRDefault="007331A5" w:rsidP="007331A5">
      <w:pPr>
        <w:rPr>
          <w:i/>
          <w:sz w:val="20"/>
        </w:rPr>
      </w:pPr>
      <w:r w:rsidRPr="00A05465">
        <w:rPr>
          <w:i/>
          <w:sz w:val="20"/>
        </w:rPr>
        <w:t>*n = 5; 5 separate grab samples taken from the pile. Reported as median [IQR]</w:t>
      </w:r>
      <w:r w:rsidRPr="00A05465">
        <w:rPr>
          <w:i/>
          <w:sz w:val="20"/>
        </w:rPr>
        <w:br/>
      </w:r>
      <w:r w:rsidRPr="00A05465">
        <w:rPr>
          <w:rFonts w:cstheme="minorHAnsi"/>
          <w:i/>
          <w:sz w:val="20"/>
          <w:vertAlign w:val="superscript"/>
        </w:rPr>
        <w:t>Ѳ</w:t>
      </w:r>
      <w:r w:rsidRPr="00A05465">
        <w:rPr>
          <w:rFonts w:cstheme="minorHAnsi"/>
          <w:i/>
          <w:sz w:val="20"/>
        </w:rPr>
        <w:t xml:space="preserve"> n = 2; 5 grab samples compiled into one mixed bulk sample, then measured in duplicate. Reported as median [range low, range high]</w:t>
      </w:r>
      <w:r w:rsidRPr="00A05465">
        <w:rPr>
          <w:i/>
          <w:sz w:val="20"/>
        </w:rPr>
        <w:br/>
      </w:r>
      <w:r w:rsidRPr="00A05465">
        <w:rPr>
          <w:rFonts w:cstheme="minorHAnsi"/>
          <w:i/>
          <w:sz w:val="20"/>
          <w:vertAlign w:val="superscript"/>
        </w:rPr>
        <w:t xml:space="preserve">ǂ </w:t>
      </w:r>
      <w:r w:rsidRPr="00A05465">
        <w:rPr>
          <w:rFonts w:cstheme="minorHAnsi"/>
          <w:i/>
          <w:sz w:val="20"/>
        </w:rPr>
        <w:t>n = 3; 5 grab samples compiled into one mixed bulk sample, then measured in triplicate. Reported as median [range low, range high]</w:t>
      </w:r>
    </w:p>
    <w:p w14:paraId="3536F7DD" w14:textId="77777777" w:rsidR="007331A5" w:rsidRDefault="007331A5"/>
    <w:sectPr w:rsidR="007331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1A5"/>
    <w:rsid w:val="006C5248"/>
    <w:rsid w:val="0073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4C69E"/>
  <w15:chartTrackingRefBased/>
  <w15:docId w15:val="{68BB4C01-CE98-45D5-BAD1-938093CCD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1A5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1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1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A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1A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1A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1A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1A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1A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1A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1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1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1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1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1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1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1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1A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1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1A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31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1A5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331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1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1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31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206</Characters>
  <Application>Microsoft Office Word</Application>
  <DocSecurity>0</DocSecurity>
  <Lines>172</Lines>
  <Paragraphs>90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1:31:00Z</dcterms:created>
  <dcterms:modified xsi:type="dcterms:W3CDTF">2025-12-09T11:32:00Z</dcterms:modified>
</cp:coreProperties>
</file>